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17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88060</wp:posOffset>
                </wp:positionH>
                <wp:positionV relativeFrom="paragraph">
                  <wp:posOffset>2611755</wp:posOffset>
                </wp:positionV>
                <wp:extent cx="1349375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492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7.8pt;margin-top:205.6pt;width:106.2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775970</wp:posOffset>
                </wp:positionH>
                <wp:positionV relativeFrom="paragraph">
                  <wp:posOffset>5706745</wp:posOffset>
                </wp:positionV>
                <wp:extent cx="93218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3204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61.1pt;margin-top:449.35pt;width:73.3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1870</wp:posOffset>
                </wp:positionH>
                <wp:positionV relativeFrom="paragraph">
                  <wp:posOffset>4277995</wp:posOffset>
                </wp:positionV>
                <wp:extent cx="135128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5144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15pt;margin-top:336.85pt;width:106.3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1017905</wp:posOffset>
                </wp:positionH>
                <wp:positionV relativeFrom="paragraph">
                  <wp:posOffset>899160</wp:posOffset>
                </wp:positionV>
                <wp:extent cx="1405255" cy="297180"/>
                <wp:effectExtent l="266700" t="5715" r="26289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4050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80.15pt;margin-top:70.75pt;width:110.6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605280</wp:posOffset>
                </wp:positionH>
                <wp:positionV relativeFrom="paragraph">
                  <wp:posOffset>2787650</wp:posOffset>
                </wp:positionV>
                <wp:extent cx="1270" cy="48577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86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.4pt;margin-top:219.5pt;width:0.1pt;height:38.2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612265</wp:posOffset>
                </wp:positionH>
                <wp:positionV relativeFrom="paragraph">
                  <wp:posOffset>3877945</wp:posOffset>
                </wp:positionV>
                <wp:extent cx="3175" cy="539115"/>
                <wp:effectExtent l="35560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40" cy="5396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6.95pt;margin-top:305.35pt;width:0.2pt;height:42.4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2562860</wp:posOffset>
                </wp:positionH>
                <wp:positionV relativeFrom="paragraph">
                  <wp:posOffset>3571240</wp:posOffset>
                </wp:positionV>
                <wp:extent cx="576580" cy="1270"/>
                <wp:effectExtent l="635" t="37465" r="0" b="3810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708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1.8pt;margin-top:281.2pt;width:45.4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6">
                <wp:simplePos x="0" y="0"/>
                <wp:positionH relativeFrom="column">
                  <wp:posOffset>2566035</wp:posOffset>
                </wp:positionH>
                <wp:positionV relativeFrom="paragraph">
                  <wp:posOffset>4795520</wp:posOffset>
                </wp:positionV>
                <wp:extent cx="577215" cy="6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2.05pt;margin-top:377.6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562860</wp:posOffset>
                </wp:positionH>
                <wp:positionV relativeFrom="paragraph">
                  <wp:posOffset>2481580</wp:posOffset>
                </wp:positionV>
                <wp:extent cx="581660" cy="1270"/>
                <wp:effectExtent l="635" t="37465" r="0" b="3810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212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1.8pt;margin-top:195.4pt;width:45.8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1587500</wp:posOffset>
                </wp:positionH>
                <wp:positionV relativeFrom="paragraph">
                  <wp:posOffset>1704975</wp:posOffset>
                </wp:positionV>
                <wp:extent cx="1270" cy="485775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860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5pt;margin-top:134.25pt;width:0.05pt;height:38.2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1612900</wp:posOffset>
                </wp:positionH>
                <wp:positionV relativeFrom="paragraph">
                  <wp:posOffset>5100955</wp:posOffset>
                </wp:positionV>
                <wp:extent cx="3175" cy="539115"/>
                <wp:effectExtent l="35560" t="635" r="3810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0" cy="5396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7pt;margin-top:401.65pt;width:0.25pt;height:42.4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68325</wp:posOffset>
                </wp:positionH>
                <wp:positionV relativeFrom="paragraph">
                  <wp:posOffset>335280</wp:posOffset>
                </wp:positionV>
                <wp:extent cx="2002790" cy="1374140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2790" cy="13741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PubMed = 253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SSJ = 23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ature = 2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npjDM = 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5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ESWA = 25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AISel = 222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pt-P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pt-PT"/>
                              </w:rPr>
                              <w:t>TLDH = 3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pt-PT"/>
                              </w:rPr>
                              <w:br/>
                              <w:t>(n =  6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7.7pt;height:108.2pt;mso-wrap-distance-left:9.05pt;mso-wrap-distance-right:9.05pt;mso-wrap-distance-top:0pt;mso-wrap-distance-bottom:0pt;margin-top:26.4pt;mso-position-vertical-relative:text;margin-left:44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PubMed = 2538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SSJ = 238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ature = 23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 xml:space="preserve">npjDM = 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/>
                        </w:rPr>
                        <w:t>59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ESWA = 250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AISel = 2220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pt-PT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pt-PT"/>
                        </w:rPr>
                        <w:t>TLDH = 30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pt-PT"/>
                        </w:rPr>
                        <w:br/>
                        <w:t>(n =  6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68960</wp:posOffset>
                </wp:positionH>
                <wp:positionV relativeFrom="paragraph">
                  <wp:posOffset>2194560</wp:posOffset>
                </wp:positionV>
                <wp:extent cx="2003425" cy="5905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34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</w:t>
                              <w:br/>
                              <w:t>(n = 532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7.75pt;height:46.5pt;mso-wrap-distance-left:9.05pt;mso-wrap-distance-right:9.05pt;mso-wrap-distance-top:0pt;mso-wrap-distance-bottom:0pt;margin-top:172.8pt;mso-position-vertical-relative:text;margin-left:44.8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</w:t>
                        <w:br/>
                        <w:t>(n = 532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68960</wp:posOffset>
                </wp:positionH>
                <wp:positionV relativeFrom="paragraph">
                  <wp:posOffset>3274695</wp:posOffset>
                </wp:positionV>
                <wp:extent cx="2002790" cy="59055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279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427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7.7pt;height:46.5pt;mso-wrap-distance-left:9.05pt;mso-wrap-distance-right:9.05pt;mso-wrap-distance-top:0pt;mso-wrap-distance-bottom:0pt;margin-top:257.85pt;mso-position-vertical-relative:text;margin-left:44.8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427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121025</wp:posOffset>
                </wp:positionH>
                <wp:positionV relativeFrom="paragraph">
                  <wp:posOffset>2914015</wp:posOffset>
                </wp:positionV>
                <wp:extent cx="1866900" cy="131826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6900" cy="13182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Records excluded (n = 4120):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No open acces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No articl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Out of perio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No English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Literature Review/Frameworks articl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7pt;height:103.8pt;mso-wrap-distance-left:9.05pt;mso-wrap-distance-right:9.05pt;mso-wrap-distance-top:0pt;mso-wrap-distance-bottom:0pt;margin-top:229.45pt;mso-position-vertical-relative:text;margin-left:245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cs="Calibri" w:ascii="Calibri" w:hAnsi="Calibri"/>
                        </w:rPr>
                        <w:t>Records excluded (n = 4120):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cs="Calibri" w:ascii="Calibri" w:hAnsi="Calibri"/>
                        </w:rPr>
                        <w:t>No open acces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cs="Calibri" w:ascii="Calibri" w:hAnsi="Calibri"/>
                        </w:rPr>
                        <w:t>No article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cs="Calibri" w:ascii="Calibri" w:hAnsi="Calibri"/>
                        </w:rPr>
                        <w:t>Out of period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cs="Calibri" w:ascii="Calibri" w:hAnsi="Calibri"/>
                        </w:rPr>
                        <w:t>No English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cs="Calibri" w:ascii="Calibri" w:hAnsi="Calibri"/>
                        </w:rPr>
                        <w:t>Literature Review/Frameworks article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66420</wp:posOffset>
                </wp:positionH>
                <wp:positionV relativeFrom="paragraph">
                  <wp:posOffset>4406900</wp:posOffset>
                </wp:positionV>
                <wp:extent cx="2003425" cy="70485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3425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15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7.75pt;height:55.5pt;mso-wrap-distance-left:9.05pt;mso-wrap-distance-right:9.05pt;mso-wrap-distance-top:0pt;mso-wrap-distance-bottom:0pt;margin-top:347pt;mso-position-vertical-relative:text;margin-left:44.6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15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129915</wp:posOffset>
                </wp:positionH>
                <wp:positionV relativeFrom="paragraph">
                  <wp:posOffset>4394835</wp:posOffset>
                </wp:positionV>
                <wp:extent cx="1866900" cy="1173480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6900" cy="11734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 xml:space="preserve">Full-text articles excluded 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color w:val="FF0000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</w:rPr>
                              <w:t>113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):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 xml:space="preserve">No Predictive/Prescriptive components from ABI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</w:rPr>
                              <w:t xml:space="preserve">Not within the scope of the research objective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7pt;height:92.4pt;mso-wrap-distance-left:9.05pt;mso-wrap-distance-right:9.05pt;mso-wrap-distance-top:0pt;mso-wrap-distance-bottom:0pt;margin-top:346.05pt;mso-position-vertical-relative:text;margin-left:246.4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cs="Calibri" w:ascii="Calibri" w:hAnsi="Calibri"/>
                        </w:rPr>
                        <w:t xml:space="preserve">Full-text articles excluded 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color w:val="FF0000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</w:rPr>
                        <w:t>113</w:t>
                      </w:r>
                      <w:r>
                        <w:rPr>
                          <w:rFonts w:cs="Calibri" w:ascii="Calibri" w:hAnsi="Calibri"/>
                          <w:color w:val="000000"/>
                        </w:rPr>
                        <w:t>):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cs="Calibri" w:ascii="Calibri" w:hAnsi="Calibri"/>
                        </w:rPr>
                        <w:t xml:space="preserve">No Predictive/Prescriptive components from ABI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</w:rPr>
                        <w:t xml:space="preserve">Not within the scope of the research objective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68960</wp:posOffset>
                </wp:positionH>
                <wp:positionV relativeFrom="paragraph">
                  <wp:posOffset>5643245</wp:posOffset>
                </wp:positionV>
                <wp:extent cx="2003425" cy="602615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3425" cy="6026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Studies included in synthesi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(n = 4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7.75pt;height:47.45pt;mso-wrap-distance-left:9.05pt;mso-wrap-distance-right:9.05pt;mso-wrap-distance-top:0pt;mso-wrap-distance-bottom:0pt;margin-top:444.35pt;mso-position-vertical-relative:text;margin-left:44.8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Studies included in synthesis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(n = 4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134995</wp:posOffset>
                </wp:positionH>
                <wp:positionV relativeFrom="paragraph">
                  <wp:posOffset>2228215</wp:posOffset>
                </wp:positionV>
                <wp:extent cx="1866900" cy="503555"/>
                <wp:effectExtent l="0" t="0" r="0" b="0"/>
                <wp:wrapNone/>
                <wp:docPr id="2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6900" cy="5035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Duplicates recorded</w:t>
                              <w:br/>
                              <w:t>(n = 105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7pt;height:39.65pt;mso-wrap-distance-left:9.05pt;mso-wrap-distance-right:9.05pt;mso-wrap-distance-top:0pt;mso-wrap-distance-bottom:0pt;margin-top:175.45pt;mso-position-vertical-relative:text;margin-left:246.8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</w:rPr>
                        <w:t>Duplicates recorded</w:t>
                        <w:br/>
                        <w:t>(n = 105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2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Tipodeletrapredefinidodopargrafo">
    <w:name w:val="Tipo de letra predefinido do parágrafo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7T17:53:00Z</dcterms:created>
  <dc:creator>mocampo</dc:creator>
  <dc:description/>
  <cp:keywords/>
  <dc:language>en-US</dc:language>
  <cp:lastModifiedBy>Mariana Fernandes Faria</cp:lastModifiedBy>
  <dcterms:modified xsi:type="dcterms:W3CDTF">2023-03-15T17:10:00Z</dcterms:modified>
  <cp:revision>4</cp:revision>
  <dc:subject/>
  <dc:title>PRISMA 2009 Flow Diagram</dc:title>
</cp:coreProperties>
</file>